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523" w:rsidRPr="00290F4C" w:rsidRDefault="00652523" w:rsidP="00652523">
      <w:pPr>
        <w:pStyle w:val="Tabletitle"/>
        <w:spacing w:line="480" w:lineRule="auto"/>
      </w:pPr>
      <w:r w:rsidRPr="00290F4C">
        <w:t>A</w:t>
      </w:r>
      <w:r w:rsidR="0020674D">
        <w:t xml:space="preserve">dditional file </w:t>
      </w:r>
      <w:r w:rsidR="005206A7">
        <w:t>10</w:t>
      </w:r>
      <w:bookmarkStart w:id="0" w:name="_GoBack"/>
      <w:bookmarkEnd w:id="0"/>
      <w:r w:rsidRPr="00290F4C">
        <w:t>:  Before-tax (net) nominal weighted prices per pack of cigarettes by price segment, (TL) 2005-2012</w:t>
      </w:r>
    </w:p>
    <w:tbl>
      <w:tblPr>
        <w:tblW w:w="4694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82"/>
        <w:gridCol w:w="1176"/>
      </w:tblGrid>
      <w:tr w:rsidR="00652523" w:rsidRPr="002D746B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523" w:rsidRPr="00605957" w:rsidRDefault="00652523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Premium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523" w:rsidRPr="00605957" w:rsidRDefault="00652523" w:rsidP="00DC13B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d-</w:t>
            </w:r>
            <w:r w:rsidRPr="00605957">
              <w:rPr>
                <w:b/>
              </w:rPr>
              <w:t>price</w:t>
            </w: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523" w:rsidRPr="00605957" w:rsidRDefault="00652523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Economy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49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60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66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72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85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97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0.92</w:t>
            </w:r>
          </w:p>
        </w:tc>
      </w:tr>
      <w:tr w:rsidR="00652523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23" w:rsidRPr="002D746B" w:rsidRDefault="00652523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6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523" w:rsidRPr="00643638" w:rsidRDefault="00652523" w:rsidP="00DC13B6">
            <w:pPr>
              <w:spacing w:line="240" w:lineRule="auto"/>
              <w:jc w:val="center"/>
              <w:rPr>
                <w:color w:val="000000"/>
              </w:rPr>
            </w:pPr>
            <w:r w:rsidRPr="00643638">
              <w:t>1.07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029"/>
    <w:rsid w:val="0020674D"/>
    <w:rsid w:val="005206A7"/>
    <w:rsid w:val="00652523"/>
    <w:rsid w:val="00A867AC"/>
    <w:rsid w:val="00CD7029"/>
    <w:rsid w:val="00D66352"/>
    <w:rsid w:val="00E2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5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652523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5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652523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11:00Z</dcterms:created>
  <dcterms:modified xsi:type="dcterms:W3CDTF">2018-01-13T13:05:00Z</dcterms:modified>
</cp:coreProperties>
</file>